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3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37"/>
        <w:gridCol w:w="789"/>
        <w:gridCol w:w="2301"/>
        <w:gridCol w:w="861"/>
        <w:gridCol w:w="1221"/>
        <w:gridCol w:w="789"/>
        <w:gridCol w:w="1113"/>
        <w:gridCol w:w="1161"/>
        <w:gridCol w:w="681"/>
        <w:gridCol w:w="1113"/>
        <w:gridCol w:w="465"/>
        <w:gridCol w:w="1701"/>
      </w:tblGrid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otal reads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val="en-US" w:eastAsia="es-ES"/>
              </w:rPr>
              <w:t>Reads included in other Tc1 element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Final reads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Reads per millio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Sense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Antisens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Inverted repeat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% sense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% antisens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% I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% found in piwi libraries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5-Xt(Xeminos)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0071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0071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737,6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37,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460,8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39,0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,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5,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,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80,12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2-X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981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98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837,9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2,9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675,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69,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3,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4,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,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80,89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10-Xt(Eagle)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126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124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349,8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89,1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242,8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7,8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3,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5,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80,43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Maya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2617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26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288,4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69,6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218,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,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4,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80,92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16-Xt(Jumpy)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231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23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271,0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7,3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159,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4,5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,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1,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,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6,53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1-Xt(Txr)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8788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878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070,3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4,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010,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,2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,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4,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4,43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15-X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507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50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858,5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9,5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809,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,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4,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68,79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3-X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502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49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848,9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6,0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84,0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8,8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,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2,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,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64,55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8-X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3789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378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85,5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2,6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12,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0,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63,77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11-Xt(Froggy)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244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244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08,7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5,3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652,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7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,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2,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65,15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4-X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002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9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66,5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4,4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76,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5,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3,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84,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,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8,19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9-Xt(Txz)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967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9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53,8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28,5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320,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,6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8,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0,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,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2,89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12-X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345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34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95,8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6,9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48,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4,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6,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2,91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14-X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04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04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16,5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5,9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3,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6,7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8,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6,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,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8,31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13-X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8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30,7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6,3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4,4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0,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9,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1,48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DNA5-X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,3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,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4,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3,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76,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8,51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DNA4-X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,4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9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61,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38,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Tc1-7-X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00,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ef1a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,5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,4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96,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3,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odc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100,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jc w:val="center"/>
        <w:rPr/>
      </w:pPr>
      <w:r>
        <w:rPr>
          <w:rFonts w:cs="Arial" w:ascii="Arial" w:hAnsi="Arial"/>
          <w:b/>
          <w:sz w:val="56"/>
          <w:szCs w:val="56"/>
        </w:rPr>
        <w:t>Table S1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22:14:00Z</dcterms:created>
  <dc:creator>Fernando Faunes</dc:creator>
  <dc:description/>
  <cp:keywords/>
  <dc:language>en-US</dc:language>
  <cp:lastModifiedBy>Fernando Faunes</cp:lastModifiedBy>
  <dcterms:modified xsi:type="dcterms:W3CDTF">2011-07-04T22:14:00Z</dcterms:modified>
  <cp:revision>2</cp:revision>
  <dc:subject/>
  <dc:title/>
</cp:coreProperties>
</file>